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70605182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2125D514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853E1">
        <w:rPr>
          <w:rFonts w:asciiTheme="majorHAnsi" w:hAnsiTheme="majorHAnsi" w:cstheme="majorHAnsi"/>
          <w:bCs/>
          <w:sz w:val="22"/>
          <w:szCs w:val="22"/>
        </w:rPr>
        <w:t>18 May 202</w:t>
      </w:r>
      <w:r w:rsidR="00FC2E41">
        <w:rPr>
          <w:rFonts w:asciiTheme="majorHAnsi" w:hAnsiTheme="majorHAnsi" w:cstheme="majorHAnsi"/>
          <w:bCs/>
          <w:sz w:val="22"/>
          <w:szCs w:val="22"/>
        </w:rPr>
        <w:t>2</w:t>
      </w:r>
    </w:p>
    <w:p w14:paraId="420DB650" w14:textId="1C41F376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E02CD" w:rsidRPr="00C853E1">
        <w:rPr>
          <w:rFonts w:asciiTheme="majorHAnsi" w:hAnsiTheme="majorHAnsi" w:cstheme="majorHAnsi"/>
          <w:bCs/>
          <w:sz w:val="22"/>
          <w:szCs w:val="22"/>
        </w:rPr>
        <w:t>Selin Somersan-Karakaya</w:t>
      </w:r>
    </w:p>
    <w:p w14:paraId="2A9AD31E" w14:textId="781A8040" w:rsidR="00A61885" w:rsidRDefault="000A4ECF" w:rsidP="00A61885">
      <w:pPr>
        <w:ind w:left="-900" w:right="-1440"/>
        <w:rPr>
          <w:rFonts w:asciiTheme="majorHAnsi" w:hAnsiTheme="majorHAnsi" w:cstheme="majorHAnsi"/>
          <w:bCs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C853E1" w:rsidRPr="00C853E1">
        <w:rPr>
          <w:rFonts w:asciiTheme="majorHAnsi" w:hAnsiTheme="majorHAnsi" w:cstheme="majorHAnsi"/>
          <w:bCs/>
          <w:sz w:val="22"/>
          <w:szCs w:val="22"/>
        </w:rPr>
        <w:t>Casirivimab and Imdevimab Treatment in Seropositive, Hospitalized COVID-19 Patients With Non-neutralizing or Borderline Neutralizing Antibodies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4C038B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4C038B" w:rsidRPr="004B25E6" w:rsidRDefault="004C038B" w:rsidP="004C038B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BF94266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24753AB8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4C038B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4C038B" w:rsidRPr="004B25E6" w:rsidRDefault="004C038B" w:rsidP="004C038B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4C038B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243DDB5" w:rsidR="004C038B" w:rsidRPr="003D6857" w:rsidRDefault="004C36C8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4C038B" w:rsidRPr="00C100C4" w:rsidRDefault="004C038B" w:rsidP="004C038B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6C94CCF0" w:rsidR="004C038B" w:rsidRPr="00C100C4" w:rsidRDefault="004C36C8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4C038B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4C038B" w:rsidRPr="00C100C4" w:rsidRDefault="004C038B" w:rsidP="004C038B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1044B1F9" w:rsidR="004C038B" w:rsidRPr="00C100C4" w:rsidRDefault="004C36C8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77D0AB4F" w:rsidR="004C038B" w:rsidRPr="00C100C4" w:rsidRDefault="004C36C8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5D575B5" w:rsidR="004C038B" w:rsidRPr="00C100C4" w:rsidRDefault="004C36C8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D8D96EB" w:rsidR="004C038B" w:rsidRPr="00C100C4" w:rsidRDefault="004C36C8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3DD1D95" w:rsidR="004C038B" w:rsidRPr="00C100C4" w:rsidRDefault="004C36C8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6A0815A0" w:rsidR="004C038B" w:rsidRPr="00C100C4" w:rsidRDefault="004C36C8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54E894EE" w:rsidR="004C038B" w:rsidRPr="00C100C4" w:rsidRDefault="004C36C8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4C038B" w:rsidRPr="00C100C4" w:rsidRDefault="004C038B" w:rsidP="004C038B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4C038B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4C038B" w:rsidRPr="00C100C4" w:rsidRDefault="004C038B" w:rsidP="004C038B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7F2FD59A" w:rsidR="004C038B" w:rsidRPr="00C100C4" w:rsidRDefault="004C36C8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1EB63CA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4C038B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2D201E9F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2F7B7B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A4ECF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B31F7"/>
    <w:rsid w:val="001B7B1F"/>
    <w:rsid w:val="001C515E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2F7B7B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D7F0C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38B"/>
    <w:rsid w:val="004C36C8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56559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61885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02CD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853E1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A2E5B"/>
    <w:rsid w:val="00FC2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4D0382C8F2534F9E9F046714116D42" ma:contentTypeVersion="12" ma:contentTypeDescription="Create a new document." ma:contentTypeScope="" ma:versionID="6ca76befca62472e64a8c759cc88bf6d">
  <xsd:schema xmlns:xsd="http://www.w3.org/2001/XMLSchema" xmlns:xs="http://www.w3.org/2001/XMLSchema" xmlns:p="http://schemas.microsoft.com/office/2006/metadata/properties" xmlns:ns2="f0ce5daf-d5ac-4500-920a-3cd4bb23ca19" xmlns:ns3="73c1a39b-62ad-4a7c-bb12-d3078302a720" targetNamespace="http://schemas.microsoft.com/office/2006/metadata/properties" ma:root="true" ma:fieldsID="09ae968aae783f80f68f2d8ee39c177e" ns2:_="" ns3:_="">
    <xsd:import namespace="f0ce5daf-d5ac-4500-920a-3cd4bb23ca19"/>
    <xsd:import namespace="73c1a39b-62ad-4a7c-bb12-d3078302a7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e5daf-d5ac-4500-920a-3cd4bb23ca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1a39b-62ad-4a7c-bb12-d3078302a72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E2F1633-A1C9-4F7E-9CA5-838DC3EB31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e5daf-d5ac-4500-920a-3cd4bb23ca19"/>
    <ds:schemaRef ds:uri="73c1a39b-62ad-4a7c-bb12-d3078302a7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0</Words>
  <Characters>2680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7</cp:revision>
  <cp:lastPrinted>2019-11-15T18:47:00Z</cp:lastPrinted>
  <dcterms:created xsi:type="dcterms:W3CDTF">2022-05-18T17:35:00Z</dcterms:created>
  <dcterms:modified xsi:type="dcterms:W3CDTF">2022-05-18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4D0382C8F2534F9E9F046714116D42</vt:lpwstr>
  </property>
  <property fmtid="{D5CDD505-2E9C-101B-9397-08002B2CF9AE}" pid="3" name="Order">
    <vt:r8>1968800</vt:r8>
  </property>
</Properties>
</file>